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243" w:rsidRPr="00EA39F5" w:rsidRDefault="008A3243" w:rsidP="008A3243">
      <w:pPr>
        <w:autoSpaceDE w:val="0"/>
        <w:autoSpaceDN w:val="0"/>
        <w:adjustRightInd w:val="0"/>
        <w:spacing w:after="0" w:line="360" w:lineRule="auto"/>
        <w:rPr>
          <w:rFonts w:cs="Arial"/>
        </w:rPr>
      </w:pPr>
      <w:proofErr w:type="gramStart"/>
      <w:r w:rsidRPr="008A3243">
        <w:rPr>
          <w:rFonts w:cs="Arial"/>
          <w:b/>
        </w:rPr>
        <w:t>Supplementary Table 2.</w:t>
      </w:r>
      <w:proofErr w:type="gramEnd"/>
      <w:r w:rsidRPr="00B51DBB">
        <w:rPr>
          <w:rFonts w:cs="Arial"/>
        </w:rPr>
        <w:t xml:space="preserve"> Low blood glucose risk index (LBGI) and high blood glucose risk index (HBGI) of self-monitored 8-point glucose in the modified intention-to-treat analysis by visit between baseline and Week 24 </w:t>
      </w:r>
      <w:bookmarkStart w:id="0" w:name="_GoBack"/>
      <w:bookmarkEnd w:id="0"/>
    </w:p>
    <w:tbl>
      <w:tblPr>
        <w:tblStyle w:val="TableGrid"/>
        <w:tblW w:w="5121" w:type="pct"/>
        <w:tblLayout w:type="fixed"/>
        <w:tblLook w:val="04A0" w:firstRow="1" w:lastRow="0" w:firstColumn="1" w:lastColumn="0" w:noHBand="0" w:noVBand="1"/>
      </w:tblPr>
      <w:tblGrid>
        <w:gridCol w:w="2368"/>
        <w:gridCol w:w="566"/>
        <w:gridCol w:w="1422"/>
        <w:gridCol w:w="1560"/>
        <w:gridCol w:w="568"/>
        <w:gridCol w:w="1424"/>
        <w:gridCol w:w="1558"/>
      </w:tblGrid>
      <w:tr w:rsidR="008A3243" w:rsidRPr="009A6AA7" w:rsidTr="0095423B">
        <w:tc>
          <w:tcPr>
            <w:tcW w:w="1250" w:type="pct"/>
          </w:tcPr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sz w:val="20"/>
              </w:rPr>
            </w:pPr>
          </w:p>
        </w:tc>
        <w:tc>
          <w:tcPr>
            <w:tcW w:w="299" w:type="pct"/>
          </w:tcPr>
          <w:p w:rsidR="008A3243" w:rsidRPr="00EA39F5" w:rsidRDefault="008A3243" w:rsidP="0095423B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575" w:type="pct"/>
            <w:gridSpan w:val="2"/>
          </w:tcPr>
          <w:p w:rsidR="008A3243" w:rsidRPr="00EA39F5" w:rsidRDefault="008A3243" w:rsidP="0095423B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Arial"/>
                <w:sz w:val="20"/>
              </w:rPr>
            </w:pPr>
            <w:r w:rsidRPr="00B51DBB">
              <w:rPr>
                <w:rFonts w:cs="Arial"/>
                <w:sz w:val="20"/>
              </w:rPr>
              <w:t xml:space="preserve">Insulin glargine </w:t>
            </w:r>
            <w:r w:rsidRPr="00B51DBB">
              <w:rPr>
                <w:rFonts w:cs="Arial"/>
                <w:sz w:val="20"/>
              </w:rPr>
              <w:br/>
              <w:t>(n</w:t>
            </w:r>
            <w:r>
              <w:rPr>
                <w:rFonts w:cs="Arial"/>
                <w:sz w:val="20"/>
              </w:rPr>
              <w:t xml:space="preserve"> </w:t>
            </w:r>
            <w:r w:rsidRPr="00B51DBB">
              <w:rPr>
                <w:rFonts w:cs="Arial"/>
                <w:sz w:val="20"/>
              </w:rPr>
              <w:t>=</w:t>
            </w:r>
            <w:r>
              <w:rPr>
                <w:rFonts w:cs="Arial"/>
                <w:sz w:val="20"/>
              </w:rPr>
              <w:t xml:space="preserve"> </w:t>
            </w:r>
            <w:r w:rsidRPr="00B51DBB">
              <w:rPr>
                <w:rFonts w:cs="Arial"/>
                <w:sz w:val="20"/>
              </w:rPr>
              <w:t>107)</w:t>
            </w:r>
          </w:p>
        </w:tc>
        <w:tc>
          <w:tcPr>
            <w:tcW w:w="300" w:type="pct"/>
          </w:tcPr>
          <w:p w:rsidR="008A3243" w:rsidRPr="00EA39F5" w:rsidRDefault="008A3243" w:rsidP="0095423B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575" w:type="pct"/>
            <w:gridSpan w:val="2"/>
          </w:tcPr>
          <w:p w:rsidR="008A3243" w:rsidRPr="00EA39F5" w:rsidRDefault="008A3243" w:rsidP="0095423B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Arial"/>
                <w:sz w:val="20"/>
              </w:rPr>
            </w:pPr>
            <w:r w:rsidRPr="00B51DBB">
              <w:rPr>
                <w:rFonts w:cs="Arial"/>
                <w:sz w:val="20"/>
              </w:rPr>
              <w:t xml:space="preserve">NPH insulin </w:t>
            </w:r>
            <w:r w:rsidRPr="00B51DBB">
              <w:rPr>
                <w:rFonts w:cs="Arial"/>
                <w:sz w:val="20"/>
              </w:rPr>
              <w:br/>
              <w:t>(n</w:t>
            </w:r>
            <w:r>
              <w:rPr>
                <w:rFonts w:cs="Arial"/>
                <w:sz w:val="20"/>
              </w:rPr>
              <w:t xml:space="preserve"> </w:t>
            </w:r>
            <w:r w:rsidRPr="00B51DBB">
              <w:rPr>
                <w:rFonts w:cs="Arial"/>
                <w:sz w:val="20"/>
              </w:rPr>
              <w:t>=</w:t>
            </w:r>
            <w:r>
              <w:rPr>
                <w:rFonts w:cs="Arial"/>
                <w:sz w:val="20"/>
              </w:rPr>
              <w:t xml:space="preserve"> </w:t>
            </w:r>
            <w:r w:rsidRPr="00B51DBB">
              <w:rPr>
                <w:rFonts w:cs="Arial"/>
                <w:sz w:val="20"/>
              </w:rPr>
              <w:t>54)</w:t>
            </w:r>
          </w:p>
        </w:tc>
      </w:tr>
      <w:tr w:rsidR="008A3243" w:rsidRPr="009A6AA7" w:rsidTr="0095423B">
        <w:tc>
          <w:tcPr>
            <w:tcW w:w="1250" w:type="pct"/>
          </w:tcPr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sz w:val="20"/>
              </w:rPr>
            </w:pPr>
          </w:p>
        </w:tc>
        <w:tc>
          <w:tcPr>
            <w:tcW w:w="299" w:type="pct"/>
          </w:tcPr>
          <w:p w:rsidR="008A3243" w:rsidRPr="00EA39F5" w:rsidRDefault="008A3243" w:rsidP="0095423B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Arial"/>
                <w:sz w:val="20"/>
              </w:rPr>
            </w:pPr>
            <w:r w:rsidRPr="00B51DBB">
              <w:rPr>
                <w:rFonts w:cs="Arial"/>
                <w:sz w:val="20"/>
              </w:rPr>
              <w:t>n</w:t>
            </w:r>
          </w:p>
        </w:tc>
        <w:tc>
          <w:tcPr>
            <w:tcW w:w="751" w:type="pct"/>
          </w:tcPr>
          <w:p w:rsidR="008A3243" w:rsidRPr="00EA39F5" w:rsidRDefault="008A3243" w:rsidP="0095423B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Arial"/>
                <w:sz w:val="20"/>
              </w:rPr>
            </w:pPr>
            <w:r w:rsidRPr="00B51DBB">
              <w:rPr>
                <w:rFonts w:cs="Arial"/>
                <w:sz w:val="20"/>
              </w:rPr>
              <w:t>Mean ± SD</w:t>
            </w:r>
          </w:p>
        </w:tc>
        <w:tc>
          <w:tcPr>
            <w:tcW w:w="824" w:type="pct"/>
          </w:tcPr>
          <w:p w:rsidR="008A3243" w:rsidRPr="00EA39F5" w:rsidRDefault="008A3243" w:rsidP="0095423B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Arial"/>
                <w:sz w:val="20"/>
              </w:rPr>
            </w:pPr>
            <w:r w:rsidRPr="00B51DBB">
              <w:rPr>
                <w:rFonts w:cs="Arial"/>
                <w:sz w:val="20"/>
              </w:rPr>
              <w:t xml:space="preserve">Median </w:t>
            </w:r>
            <w:r w:rsidRPr="00B51DBB">
              <w:rPr>
                <w:rFonts w:cs="Arial"/>
                <w:sz w:val="20"/>
              </w:rPr>
              <w:br/>
              <w:t>(min, max)</w:t>
            </w:r>
          </w:p>
        </w:tc>
        <w:tc>
          <w:tcPr>
            <w:tcW w:w="300" w:type="pct"/>
          </w:tcPr>
          <w:p w:rsidR="008A3243" w:rsidRPr="00EA39F5" w:rsidRDefault="008A3243" w:rsidP="0095423B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Arial"/>
                <w:sz w:val="20"/>
              </w:rPr>
            </w:pPr>
            <w:r w:rsidRPr="00B51DBB">
              <w:rPr>
                <w:rFonts w:cs="Arial"/>
                <w:sz w:val="20"/>
              </w:rPr>
              <w:t>n</w:t>
            </w:r>
          </w:p>
        </w:tc>
        <w:tc>
          <w:tcPr>
            <w:tcW w:w="752" w:type="pct"/>
          </w:tcPr>
          <w:p w:rsidR="008A3243" w:rsidRPr="00EA39F5" w:rsidRDefault="008A3243" w:rsidP="0095423B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Arial"/>
                <w:sz w:val="20"/>
              </w:rPr>
            </w:pPr>
            <w:r w:rsidRPr="00B51DBB">
              <w:rPr>
                <w:rFonts w:cs="Arial"/>
                <w:sz w:val="20"/>
              </w:rPr>
              <w:t>Mean ± SD</w:t>
            </w:r>
          </w:p>
        </w:tc>
        <w:tc>
          <w:tcPr>
            <w:tcW w:w="823" w:type="pct"/>
          </w:tcPr>
          <w:p w:rsidR="008A3243" w:rsidRPr="00EA39F5" w:rsidRDefault="008A3243" w:rsidP="0095423B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Arial"/>
                <w:sz w:val="20"/>
              </w:rPr>
            </w:pPr>
            <w:r w:rsidRPr="00B51DBB">
              <w:rPr>
                <w:rFonts w:cs="Arial"/>
                <w:sz w:val="20"/>
              </w:rPr>
              <w:t xml:space="preserve">Median </w:t>
            </w:r>
            <w:r w:rsidRPr="00B51DBB">
              <w:rPr>
                <w:rFonts w:cs="Arial"/>
                <w:sz w:val="20"/>
              </w:rPr>
              <w:br/>
              <w:t>(min, max)</w:t>
            </w:r>
          </w:p>
        </w:tc>
      </w:tr>
      <w:tr w:rsidR="008A3243" w:rsidRPr="009A6AA7" w:rsidTr="0095423B">
        <w:tc>
          <w:tcPr>
            <w:tcW w:w="1250" w:type="pct"/>
          </w:tcPr>
          <w:p w:rsidR="008A3243" w:rsidRDefault="008A3243" w:rsidP="0095423B">
            <w:pPr>
              <w:spacing w:line="36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BGI</w:t>
            </w:r>
          </w:p>
          <w:p w:rsidR="008A3243" w:rsidRDefault="008A3243" w:rsidP="0095423B">
            <w:pPr>
              <w:spacing w:line="360" w:lineRule="auto"/>
              <w:ind w:left="567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aseline</w:t>
            </w:r>
          </w:p>
          <w:p w:rsidR="008A3243" w:rsidRDefault="008A3243" w:rsidP="0095423B">
            <w:pPr>
              <w:spacing w:line="360" w:lineRule="auto"/>
              <w:ind w:left="567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ek 1</w:t>
            </w:r>
          </w:p>
          <w:p w:rsidR="008A3243" w:rsidRDefault="008A3243" w:rsidP="0095423B">
            <w:pPr>
              <w:spacing w:line="360" w:lineRule="auto"/>
              <w:ind w:left="567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ek 4</w:t>
            </w:r>
          </w:p>
          <w:p w:rsidR="008A3243" w:rsidRDefault="008A3243" w:rsidP="0095423B">
            <w:pPr>
              <w:spacing w:line="360" w:lineRule="auto"/>
              <w:ind w:left="567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ek 12</w:t>
            </w:r>
          </w:p>
          <w:p w:rsidR="008A3243" w:rsidRDefault="008A3243" w:rsidP="0095423B">
            <w:pPr>
              <w:spacing w:line="360" w:lineRule="auto"/>
              <w:ind w:left="567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ek 20</w:t>
            </w:r>
          </w:p>
          <w:p w:rsidR="008A3243" w:rsidRDefault="008A3243" w:rsidP="0095423B">
            <w:pPr>
              <w:spacing w:line="360" w:lineRule="auto"/>
              <w:ind w:left="567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ek 24</w:t>
            </w:r>
          </w:p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ind w:left="567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ek 24 (LOCF)</w:t>
            </w:r>
          </w:p>
        </w:tc>
        <w:tc>
          <w:tcPr>
            <w:tcW w:w="299" w:type="pct"/>
          </w:tcPr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4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5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1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7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4</w:t>
            </w:r>
          </w:p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7</w:t>
            </w:r>
          </w:p>
        </w:tc>
        <w:tc>
          <w:tcPr>
            <w:tcW w:w="751" w:type="pct"/>
          </w:tcPr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75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2.76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17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.79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40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.84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32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2.05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36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2.12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05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.71</w:t>
            </w:r>
          </w:p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09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.74</w:t>
            </w:r>
          </w:p>
        </w:tc>
        <w:tc>
          <w:tcPr>
            <w:tcW w:w="824" w:type="pct"/>
          </w:tcPr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5 (0.0, 18.3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2 (0.0, 9.8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62 (0.0, 7.6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5 (0.0, 9.1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64 (0.0, 9.8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7 (0.0, 9.0)</w:t>
            </w:r>
          </w:p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1 (0.0, 9.0)</w:t>
            </w:r>
          </w:p>
        </w:tc>
        <w:tc>
          <w:tcPr>
            <w:tcW w:w="300" w:type="pct"/>
          </w:tcPr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</w:t>
            </w:r>
          </w:p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</w:t>
            </w:r>
          </w:p>
        </w:tc>
        <w:tc>
          <w:tcPr>
            <w:tcW w:w="752" w:type="pct"/>
          </w:tcPr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59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.90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40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2.79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54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2.22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16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.74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96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.21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51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2.30</w:t>
            </w:r>
          </w:p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33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2.14</w:t>
            </w:r>
          </w:p>
        </w:tc>
        <w:tc>
          <w:tcPr>
            <w:tcW w:w="823" w:type="pct"/>
          </w:tcPr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84 (0.0, 7.4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0 (0.0, 14.0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97 (0.0, 12.2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1 (0.0, 6.6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7 (0.0, 5.0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69 (0.0, 10.8)</w:t>
            </w:r>
          </w:p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9 (0.0, 10.5)</w:t>
            </w:r>
          </w:p>
        </w:tc>
      </w:tr>
      <w:tr w:rsidR="008A3243" w:rsidRPr="009A6AA7" w:rsidTr="0095423B">
        <w:tc>
          <w:tcPr>
            <w:tcW w:w="1250" w:type="pct"/>
          </w:tcPr>
          <w:p w:rsidR="008A3243" w:rsidRDefault="008A3243" w:rsidP="0095423B">
            <w:pPr>
              <w:spacing w:line="36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BGI</w:t>
            </w:r>
          </w:p>
          <w:p w:rsidR="008A3243" w:rsidRDefault="008A3243" w:rsidP="0095423B">
            <w:pPr>
              <w:spacing w:line="360" w:lineRule="auto"/>
              <w:ind w:left="567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aseline</w:t>
            </w:r>
          </w:p>
          <w:p w:rsidR="008A3243" w:rsidRDefault="008A3243" w:rsidP="0095423B">
            <w:pPr>
              <w:spacing w:line="360" w:lineRule="auto"/>
              <w:ind w:left="567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ek 1</w:t>
            </w:r>
          </w:p>
          <w:p w:rsidR="008A3243" w:rsidRDefault="008A3243" w:rsidP="0095423B">
            <w:pPr>
              <w:spacing w:line="360" w:lineRule="auto"/>
              <w:ind w:left="567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ek 4</w:t>
            </w:r>
          </w:p>
          <w:p w:rsidR="008A3243" w:rsidRDefault="008A3243" w:rsidP="0095423B">
            <w:pPr>
              <w:spacing w:line="360" w:lineRule="auto"/>
              <w:ind w:left="567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ek 12</w:t>
            </w:r>
          </w:p>
          <w:p w:rsidR="008A3243" w:rsidRDefault="008A3243" w:rsidP="0095423B">
            <w:pPr>
              <w:spacing w:line="360" w:lineRule="auto"/>
              <w:ind w:left="567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ek 20</w:t>
            </w:r>
          </w:p>
          <w:p w:rsidR="008A3243" w:rsidRDefault="008A3243" w:rsidP="0095423B">
            <w:pPr>
              <w:spacing w:line="360" w:lineRule="auto"/>
              <w:ind w:left="567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ek 24</w:t>
            </w:r>
          </w:p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ind w:left="567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ek 24 (LOCF)</w:t>
            </w:r>
          </w:p>
        </w:tc>
        <w:tc>
          <w:tcPr>
            <w:tcW w:w="299" w:type="pct"/>
          </w:tcPr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4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5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1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7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4</w:t>
            </w:r>
          </w:p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7</w:t>
            </w:r>
          </w:p>
        </w:tc>
        <w:tc>
          <w:tcPr>
            <w:tcW w:w="751" w:type="pct"/>
          </w:tcPr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2.35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0.49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1.93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9.37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9.77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8.96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0.40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7.94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9.47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8.49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1.63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0.32</w:t>
            </w:r>
          </w:p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1.27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9.29</w:t>
            </w:r>
          </w:p>
        </w:tc>
        <w:tc>
          <w:tcPr>
            <w:tcW w:w="824" w:type="pct"/>
          </w:tcPr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.57 (0.0, 43.5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.24 (0.1, 38.5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.72 (0.1, 47.4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.02 (0.0, 30.4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.48 (0.0, 47.5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.17 (0.0, 57.6)</w:t>
            </w:r>
          </w:p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.38 (0.0, 53.4)</w:t>
            </w:r>
          </w:p>
        </w:tc>
        <w:tc>
          <w:tcPr>
            <w:tcW w:w="300" w:type="pct"/>
          </w:tcPr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</w:t>
            </w:r>
          </w:p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</w:t>
            </w:r>
          </w:p>
        </w:tc>
        <w:tc>
          <w:tcPr>
            <w:tcW w:w="752" w:type="pct"/>
          </w:tcPr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2.09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9.52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7.17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1.03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2.85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0.07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2.73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8.78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0.79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0.08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9.85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8.63</w:t>
            </w:r>
          </w:p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0.83 </w:t>
            </w:r>
            <w:r>
              <w:rPr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8.67</w:t>
            </w:r>
          </w:p>
        </w:tc>
        <w:tc>
          <w:tcPr>
            <w:tcW w:w="823" w:type="pct"/>
          </w:tcPr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.57 (0.5, 53.7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.46 (1.0, 47.8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.80 (0.0, 57.6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37 (0.0, 39.9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.15 (0.1, 48.5)</w:t>
            </w:r>
          </w:p>
          <w:p w:rsidR="008A3243" w:rsidRDefault="008A3243" w:rsidP="0095423B">
            <w:pPr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.24 (0.0, 40.6)</w:t>
            </w:r>
          </w:p>
          <w:p w:rsidR="008A3243" w:rsidRPr="009A6AA7" w:rsidRDefault="008A3243" w:rsidP="009542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.69 (0.6, 40.6)</w:t>
            </w:r>
          </w:p>
        </w:tc>
      </w:tr>
    </w:tbl>
    <w:p w:rsidR="008A3243" w:rsidRPr="00C16246" w:rsidRDefault="008A3243" w:rsidP="008A3243">
      <w:pPr>
        <w:autoSpaceDE w:val="0"/>
        <w:autoSpaceDN w:val="0"/>
        <w:adjustRightInd w:val="0"/>
        <w:spacing w:after="0" w:line="360" w:lineRule="auto"/>
        <w:rPr>
          <w:rFonts w:cs="Arial"/>
        </w:rPr>
      </w:pPr>
    </w:p>
    <w:p w:rsidR="008A3243" w:rsidRPr="003D1D04" w:rsidRDefault="008A3243" w:rsidP="008A324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cs="Arial"/>
        </w:rPr>
      </w:pPr>
    </w:p>
    <w:p w:rsidR="008A3243" w:rsidRDefault="008A3243" w:rsidP="008A3243"/>
    <w:p w:rsidR="004D72B4" w:rsidRDefault="008A3243"/>
    <w:sectPr w:rsidR="004D72B4" w:rsidSect="00323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243"/>
    <w:rsid w:val="0001321E"/>
    <w:rsid w:val="008604D3"/>
    <w:rsid w:val="008A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243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243"/>
    <w:pPr>
      <w:spacing w:after="0" w:line="240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243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243"/>
    <w:pPr>
      <w:spacing w:after="0" w:line="240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cleus Holdings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ette Williams (MTM)</dc:creator>
  <cp:lastModifiedBy>Manette Williams (MTM)</cp:lastModifiedBy>
  <cp:revision>1</cp:revision>
  <dcterms:created xsi:type="dcterms:W3CDTF">2016-01-27T05:12:00Z</dcterms:created>
  <dcterms:modified xsi:type="dcterms:W3CDTF">2016-01-27T05:12:00Z</dcterms:modified>
</cp:coreProperties>
</file>